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DDAA6" w14:textId="5789F97B" w:rsidR="00937943" w:rsidRPr="00DE0CB0" w:rsidRDefault="00937943" w:rsidP="000404A4">
      <w:pPr>
        <w:spacing w:after="0" w:line="24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64CDB5AD" w14:textId="4AEF9D45" w:rsidR="00582AA1" w:rsidRPr="00DE0CB0" w:rsidRDefault="00582AA1" w:rsidP="000404A4">
      <w:pPr>
        <w:pStyle w:val="Caption"/>
        <w:spacing w:after="0"/>
        <w:jc w:val="both"/>
        <w:rPr>
          <w:rFonts w:ascii="Times New Roman" w:hAnsi="Times New Roman"/>
          <w:bCs w:val="0"/>
          <w:sz w:val="24"/>
        </w:rPr>
      </w:pPr>
      <w:bookmarkStart w:id="0" w:name="_Ref56846236"/>
      <w:bookmarkStart w:id="1" w:name="_Ref56846226"/>
      <w:bookmarkStart w:id="2" w:name="_Toc57640283"/>
      <w:bookmarkStart w:id="3" w:name="_Toc58929237"/>
      <w:r w:rsidRPr="00DE0CB0">
        <w:rPr>
          <w:rFonts w:ascii="Times New Roman" w:hAnsi="Times New Roman"/>
          <w:bCs w:val="0"/>
          <w:sz w:val="24"/>
        </w:rPr>
        <w:t xml:space="preserve">SUPPLEMENT </w:t>
      </w:r>
      <w:r w:rsidR="008A5722" w:rsidRPr="00DE0CB0">
        <w:rPr>
          <w:rFonts w:ascii="Times New Roman" w:hAnsi="Times New Roman"/>
          <w:bCs w:val="0"/>
          <w:sz w:val="24"/>
        </w:rPr>
        <w:t>S2</w:t>
      </w:r>
      <w:r w:rsidRPr="00DE0CB0">
        <w:rPr>
          <w:rFonts w:ascii="Times New Roman" w:hAnsi="Times New Roman"/>
          <w:bCs w:val="0"/>
          <w:sz w:val="24"/>
        </w:rPr>
        <w:t>:</w:t>
      </w:r>
    </w:p>
    <w:p w14:paraId="334AA1C3" w14:textId="7C8BE979" w:rsidR="00582AA1" w:rsidRDefault="00582AA1" w:rsidP="000404A4">
      <w:pPr>
        <w:pStyle w:val="Caption"/>
        <w:spacing w:after="0"/>
        <w:rPr>
          <w:rFonts w:ascii="Times New Roman" w:hAnsi="Times New Roman"/>
          <w:bCs w:val="0"/>
          <w:sz w:val="20"/>
          <w:szCs w:val="20"/>
          <w:lang w:eastAsia="zh-CN"/>
        </w:rPr>
      </w:pPr>
      <w:bookmarkStart w:id="4" w:name="_Ref57481067"/>
      <w:bookmarkStart w:id="5" w:name="_Toc57640284"/>
      <w:bookmarkStart w:id="6" w:name="_Toc58929238"/>
      <w:r w:rsidRPr="000404A4">
        <w:rPr>
          <w:rFonts w:ascii="Times New Roman" w:hAnsi="Times New Roman"/>
          <w:bCs w:val="0"/>
          <w:sz w:val="20"/>
          <w:szCs w:val="20"/>
        </w:rPr>
        <w:t>Table</w:t>
      </w:r>
      <w:bookmarkEnd w:id="4"/>
      <w:r w:rsidRPr="000404A4">
        <w:rPr>
          <w:rFonts w:ascii="Times New Roman" w:hAnsi="Times New Roman"/>
          <w:bCs w:val="0"/>
          <w:sz w:val="20"/>
          <w:szCs w:val="20"/>
        </w:rPr>
        <w:t xml:space="preserve">. </w:t>
      </w:r>
      <w:r w:rsidRPr="000404A4">
        <w:rPr>
          <w:rFonts w:ascii="Times New Roman" w:hAnsi="Times New Roman"/>
          <w:bCs w:val="0"/>
          <w:sz w:val="20"/>
          <w:szCs w:val="20"/>
          <w:lang w:eastAsia="zh-CN"/>
        </w:rPr>
        <w:t>Clinical endpoints day 15 (Evaluable population</w:t>
      </w:r>
      <w:bookmarkEnd w:id="5"/>
      <w:bookmarkEnd w:id="6"/>
      <w:r w:rsidRPr="000404A4">
        <w:rPr>
          <w:rFonts w:ascii="Times New Roman" w:hAnsi="Times New Roman"/>
          <w:bCs w:val="0"/>
          <w:sz w:val="20"/>
          <w:szCs w:val="20"/>
          <w:lang w:eastAsia="zh-CN"/>
        </w:rPr>
        <w:t>)</w:t>
      </w:r>
    </w:p>
    <w:p w14:paraId="1E88B2B5" w14:textId="77777777" w:rsidR="000404A4" w:rsidRPr="000404A4" w:rsidRDefault="000404A4" w:rsidP="000404A4">
      <w:pPr>
        <w:spacing w:after="0" w:line="240" w:lineRule="auto"/>
        <w:rPr>
          <w:lang w:eastAsia="zh-CN"/>
        </w:rPr>
      </w:pPr>
    </w:p>
    <w:tbl>
      <w:tblPr>
        <w:tblW w:w="10065" w:type="dxa"/>
        <w:tblInd w:w="-185" w:type="dxa"/>
        <w:tblLayout w:type="fixed"/>
        <w:tblLook w:val="0000" w:firstRow="0" w:lastRow="0" w:firstColumn="0" w:lastColumn="0" w:noHBand="0" w:noVBand="0"/>
      </w:tblPr>
      <w:tblGrid>
        <w:gridCol w:w="3157"/>
        <w:gridCol w:w="1381"/>
        <w:gridCol w:w="1382"/>
        <w:gridCol w:w="1381"/>
        <w:gridCol w:w="1382"/>
        <w:gridCol w:w="1382"/>
      </w:tblGrid>
      <w:tr w:rsidR="00582AA1" w:rsidRPr="000404A4" w14:paraId="3C58AFC5" w14:textId="77777777" w:rsidTr="00793D01">
        <w:trPr>
          <w:tblHeader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C7E4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5F5E3" w14:textId="3B2D7381" w:rsidR="00582AA1" w:rsidRPr="000404A4" w:rsidRDefault="00AF74BD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NUPIRAVIR</w:t>
            </w:r>
          </w:p>
          <w:p w14:paraId="20E6DBDC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00mg)</w:t>
            </w:r>
          </w:p>
          <w:p w14:paraId="538D4AF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17025" w14:textId="0D9C1391" w:rsidR="00582AA1" w:rsidRPr="000404A4" w:rsidRDefault="00AF74BD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NUPIRAVIR</w:t>
            </w:r>
          </w:p>
          <w:p w14:paraId="76B81ECB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00mg)</w:t>
            </w:r>
          </w:p>
          <w:p w14:paraId="10824C8F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FB255" w14:textId="2ABC7C5B" w:rsidR="00582AA1" w:rsidRPr="000404A4" w:rsidRDefault="00AF74BD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NUPIRAVIR</w:t>
            </w:r>
          </w:p>
          <w:p w14:paraId="62296368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00mg)</w:t>
            </w:r>
          </w:p>
          <w:p w14:paraId="68D788C9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7787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t>Standard Care</w:t>
            </w:r>
          </w:p>
          <w:p w14:paraId="46C520D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t>Total</w:t>
            </w:r>
            <w:r w:rsidRPr="000404A4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br/>
              <w:t>(n=6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A512C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t>Total</w:t>
            </w:r>
            <w:r w:rsidRPr="000404A4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br/>
              <w:t>(n=</w:t>
            </w:r>
            <w:sdt>
              <w:sdtPr>
                <w:rPr>
                  <w:rFonts w:ascii="Times New Roman" w:hAnsi="Times New Roman" w:cs="Times New Roman"/>
                  <w:b/>
                  <w:sz w:val="16"/>
                  <w:szCs w:val="16"/>
                  <w:lang w:eastAsia="ar-SA"/>
                </w:rPr>
                <w:id w:val="-796686234"/>
                <w:placeholder>
                  <w:docPart w:val="134219F86AB54B43A2EBFB706E749E2D"/>
                </w:placeholder>
              </w:sdtPr>
              <w:sdtEndPr/>
              <w:sdtContent>
                <w:r w:rsidRPr="000404A4">
                  <w:rPr>
                    <w:rFonts w:ascii="Times New Roman" w:hAnsi="Times New Roman" w:cs="Times New Roman"/>
                    <w:b/>
                    <w:sz w:val="16"/>
                    <w:szCs w:val="16"/>
                    <w:lang w:eastAsia="ar-SA"/>
                  </w:rPr>
                  <w:t>18)</w:t>
                </w:r>
              </w:sdtContent>
            </w:sdt>
          </w:p>
        </w:tc>
      </w:tr>
      <w:tr w:rsidR="00582AA1" w:rsidRPr="000404A4" w14:paraId="4C0F1DD2" w14:textId="77777777" w:rsidTr="00793D01">
        <w:tc>
          <w:tcPr>
            <w:tcW w:w="3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5BE78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E843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2AE62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8CA3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D31119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E43DA0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</w:pPr>
          </w:p>
        </w:tc>
      </w:tr>
      <w:tr w:rsidR="00582AA1" w:rsidRPr="000404A4" w14:paraId="7D5FB010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F7E9BC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WHO Score (day 15) – n (%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ED972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89F8B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D42A9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42F27C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5D6104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39E804B2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AF25F4E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F192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5345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54CB7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7CC5EC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C1C67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0017CE8A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08FA5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Ambulatory mild disease, asymptomatic; viral RNA detected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7938CC" w14:textId="670CB819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984A562" w14:textId="399C4932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C947B7" w14:textId="625DC46F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04D10A48" w14:textId="093BADA3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284149E" w14:textId="3C76233F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8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582AA1" w:rsidRPr="000404A4" w14:paraId="3426822F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5B2F2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Ambulatory mild disease, symptomatic; independent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12C5BF6" w14:textId="438FCDE9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D0B259" w14:textId="0BFB76F4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56F333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4BCB076" w14:textId="5BEC4D7D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5CA7CE7" w14:textId="0ED60E3F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1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</w:tr>
      <w:tr w:rsidR="00582AA1" w:rsidRPr="000404A4" w14:paraId="4E78AAEF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45D1DDD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34F8A7E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D80CA21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0D7435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D3EEA92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1B9C2F4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2C7857D5" w14:textId="77777777" w:rsidTr="00793D01">
        <w:tc>
          <w:tcPr>
            <w:tcW w:w="31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277AF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62B6C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CA69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352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6744F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CE17E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24A2BCE8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E488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WHO Score (day 15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BEE2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4BB6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5DCA0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D8BD0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9926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1248CD66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5E64D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D0DF88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C29C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7C0BDE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18E0033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64E72379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8</w:t>
            </w:r>
          </w:p>
        </w:tc>
      </w:tr>
      <w:tr w:rsidR="00582AA1" w:rsidRPr="000404A4" w14:paraId="4E5D6B9F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FC7FE0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2623C" w14:textId="5BD3943B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F5190" w14:textId="67452633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29033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666E13CC" w14:textId="79A7B7A9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5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27FA74BE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2</w:t>
            </w:r>
          </w:p>
        </w:tc>
      </w:tr>
      <w:tr w:rsidR="00582AA1" w:rsidRPr="000404A4" w14:paraId="7E3AA56F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6A15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8FDCB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1 to 2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D379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1 to 2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9F2A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2 to 2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76BE818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 to 2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057BECDE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 to 2</w:t>
            </w:r>
          </w:p>
        </w:tc>
      </w:tr>
      <w:tr w:rsidR="00582AA1" w:rsidRPr="000404A4" w14:paraId="1B22F4FE" w14:textId="77777777" w:rsidTr="00793D01">
        <w:tc>
          <w:tcPr>
            <w:tcW w:w="31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99AA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E879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4183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22C48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99D5F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72FD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0008947A" w14:textId="77777777" w:rsidTr="00793D01">
        <w:tc>
          <w:tcPr>
            <w:tcW w:w="31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D7C5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87EDC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7828E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6A1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DB9CEC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1FE107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453A83E8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34B202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NEWS2 Score (day 15)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DE9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0B1C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1DDB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47473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442FB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73AB5CE3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32442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2F508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F13E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9ADF7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6A7B45DF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163468F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582AA1" w:rsidRPr="000404A4" w14:paraId="1AC2B1AD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76129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71C90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FA2C6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42D1E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48A3B1A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4AE3A877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82AA1" w:rsidRPr="000404A4" w14:paraId="70FF1D6B" w14:textId="77777777" w:rsidTr="00793D01">
        <w:tc>
          <w:tcPr>
            <w:tcW w:w="3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7088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7ECBE2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60505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</w:p>
        </w:tc>
        <w:tc>
          <w:tcPr>
            <w:tcW w:w="13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76FD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4589D768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</w:p>
        </w:tc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</w:tcPr>
          <w:p w14:paraId="54197DE2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</w:tr>
      <w:tr w:rsidR="00582AA1" w:rsidRPr="000404A4" w14:paraId="72AC23D7" w14:textId="77777777" w:rsidTr="00793D01">
        <w:tc>
          <w:tcPr>
            <w:tcW w:w="31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8754E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8E64F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84EA6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0A26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8377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473D2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5882B17F" w14:textId="77777777" w:rsidTr="00793D01">
        <w:tc>
          <w:tcPr>
            <w:tcW w:w="315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E7E65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B8AF6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F01E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871D9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04492EF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1C5B377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7B1C7692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E04A1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O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ar-SA"/>
              </w:rPr>
              <w:t>2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Saturation (day 15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78FA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FBD9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8DFE2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F1CA60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EDA69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65EBC419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FDB41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F2329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8C9896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2C68D61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262AA8BE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D98471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8</w:t>
            </w:r>
          </w:p>
        </w:tc>
      </w:tr>
      <w:tr w:rsidR="00582AA1" w:rsidRPr="000404A4" w14:paraId="5E1B3AB7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0CEDA43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97F463" w14:textId="078A9C93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874EB5" w14:textId="6C36939E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E3604D" w14:textId="4DBEE5DB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CF24F33" w14:textId="55C77EB4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26D54094" w14:textId="0D91DF2F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</w:t>
            </w:r>
          </w:p>
        </w:tc>
      </w:tr>
      <w:tr w:rsidR="00582AA1" w:rsidRPr="000404A4" w14:paraId="2F3DB359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A86D39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730F61" w14:textId="398FA921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 to 10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E21D6C1" w14:textId="28492085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 to 99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386DC6" w14:textId="6504800F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 to 10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6D81F97" w14:textId="72C83B0A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6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 to 99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0 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0C40DBD2" w14:textId="6AA8909B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6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 to 10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</w:t>
            </w:r>
          </w:p>
        </w:tc>
      </w:tr>
      <w:tr w:rsidR="00582AA1" w:rsidRPr="000404A4" w14:paraId="12D4CAD7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D162FAD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2FF198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553FD81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2311AE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E2C08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FFD68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4C10F98A" w14:textId="77777777" w:rsidTr="00793D01">
        <w:tc>
          <w:tcPr>
            <w:tcW w:w="315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764D06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58FC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95DAE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BCDF5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588D923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DFF0934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012BE5BA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42015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FLU-PRO total (day 15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966A0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2FF0A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EE04D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90FB042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E995FD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303AE75A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18C9BE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004834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DED17C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E177B66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5E59EB8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506C831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582AA1" w:rsidRPr="000404A4" w14:paraId="362240CA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CA4295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6934A2" w14:textId="75ABD67F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14F0E9" w14:textId="01403DCA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6AEE1D" w14:textId="0144FB3F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0E3DB5B7" w14:textId="63C793D6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7070E586" w14:textId="0CB0CDEE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82AA1" w:rsidRPr="000404A4" w14:paraId="0C3B7855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1C49A4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742049F" w14:textId="21B53954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to 1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B8451D" w14:textId="28B4FDD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406551" w14:textId="40FC117A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537BB0F6" w14:textId="75AC423E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B40B3B8" w14:textId="4E3D4426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40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82AA1" w:rsidRPr="000404A4" w14:paraId="3FCF8D12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0840A3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489397F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F6FA297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BD5272" w14:textId="77777777" w:rsidR="00582AA1" w:rsidRPr="000404A4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210C637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8910DEA" w14:textId="77777777" w:rsidR="00582AA1" w:rsidRPr="000404A4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</w:tbl>
    <w:p w14:paraId="1863B4D2" w14:textId="77777777" w:rsidR="00582AA1" w:rsidRPr="000404A4" w:rsidRDefault="00582AA1" w:rsidP="000404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04A4">
        <w:rPr>
          <w:rFonts w:ascii="Times New Roman" w:hAnsi="Times New Roman" w:cs="Times New Roman"/>
          <w:sz w:val="20"/>
          <w:szCs w:val="20"/>
          <w:lang w:eastAsia="ar-SA"/>
        </w:rPr>
        <w:t>Note: Percentages are based on the number of patients in the study arm</w:t>
      </w:r>
    </w:p>
    <w:p w14:paraId="441CA87E" w14:textId="77777777" w:rsidR="00582AA1" w:rsidRPr="000404A4" w:rsidRDefault="00582AA1" w:rsidP="000404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7" w:name="_Toc56696130"/>
      <w:bookmarkStart w:id="8" w:name="_Toc57363274"/>
      <w:bookmarkStart w:id="9" w:name="_Toc57363401"/>
      <w:bookmarkStart w:id="10" w:name="_Toc57363456"/>
      <w:bookmarkStart w:id="11" w:name="_Toc57363505"/>
      <w:bookmarkStart w:id="12" w:name="_Toc57364401"/>
      <w:bookmarkStart w:id="13" w:name="_Toc57457834"/>
      <w:bookmarkStart w:id="14" w:name="_Toc57464812"/>
      <w:bookmarkStart w:id="15" w:name="_Toc57464952"/>
      <w:bookmarkStart w:id="16" w:name="_Toc57475758"/>
      <w:bookmarkStart w:id="17" w:name="_Toc57475857"/>
      <w:bookmarkStart w:id="18" w:name="_Toc57476730"/>
      <w:bookmarkStart w:id="19" w:name="_Toc57476876"/>
      <w:bookmarkStart w:id="20" w:name="_Toc57479789"/>
      <w:bookmarkStart w:id="21" w:name="_Toc57479886"/>
      <w:bookmarkStart w:id="22" w:name="_Toc57479983"/>
      <w:bookmarkStart w:id="23" w:name="_Toc57480844"/>
      <w:bookmarkStart w:id="24" w:name="_Toc57481507"/>
      <w:bookmarkStart w:id="25" w:name="_Toc57485671"/>
      <w:bookmarkStart w:id="26" w:name="_Toc57492661"/>
      <w:bookmarkStart w:id="27" w:name="_Toc57494349"/>
      <w:bookmarkStart w:id="28" w:name="_Toc57563669"/>
      <w:bookmarkStart w:id="29" w:name="_Toc57563812"/>
      <w:bookmarkStart w:id="30" w:name="_Toc57563919"/>
      <w:bookmarkStart w:id="31" w:name="_Toc57564008"/>
      <w:bookmarkStart w:id="32" w:name="_Toc57564110"/>
      <w:bookmarkStart w:id="33" w:name="_Toc57565357"/>
      <w:bookmarkStart w:id="34" w:name="_Toc56696131"/>
      <w:bookmarkStart w:id="35" w:name="_Toc57363275"/>
      <w:bookmarkStart w:id="36" w:name="_Toc57363402"/>
      <w:bookmarkStart w:id="37" w:name="_Toc57363457"/>
      <w:bookmarkStart w:id="38" w:name="_Toc57363506"/>
      <w:bookmarkStart w:id="39" w:name="_Toc57364402"/>
      <w:bookmarkStart w:id="40" w:name="_Toc57457835"/>
      <w:bookmarkStart w:id="41" w:name="_Toc57464813"/>
      <w:bookmarkStart w:id="42" w:name="_Toc57464953"/>
      <w:bookmarkStart w:id="43" w:name="_Toc57475759"/>
      <w:bookmarkStart w:id="44" w:name="_Toc57475858"/>
      <w:bookmarkStart w:id="45" w:name="_Toc57476731"/>
      <w:bookmarkStart w:id="46" w:name="_Toc57476877"/>
      <w:bookmarkStart w:id="47" w:name="_Toc57479790"/>
      <w:bookmarkStart w:id="48" w:name="_Toc57479887"/>
      <w:bookmarkStart w:id="49" w:name="_Toc57479984"/>
      <w:bookmarkStart w:id="50" w:name="_Toc57480845"/>
      <w:bookmarkStart w:id="51" w:name="_Toc57481508"/>
      <w:bookmarkStart w:id="52" w:name="_Toc57485672"/>
      <w:bookmarkStart w:id="53" w:name="_Toc57492662"/>
      <w:bookmarkStart w:id="54" w:name="_Toc57494350"/>
      <w:bookmarkStart w:id="55" w:name="_Toc57563670"/>
      <w:bookmarkStart w:id="56" w:name="_Toc57563813"/>
      <w:bookmarkStart w:id="57" w:name="_Toc57563920"/>
      <w:bookmarkStart w:id="58" w:name="_Toc57564009"/>
      <w:bookmarkStart w:id="59" w:name="_Toc57564111"/>
      <w:bookmarkStart w:id="60" w:name="_Toc57565358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</w:p>
    <w:p w14:paraId="65D79856" w14:textId="77777777" w:rsidR="00937943" w:rsidRPr="00DE0CB0" w:rsidRDefault="00937943" w:rsidP="000404A4">
      <w:pPr>
        <w:spacing w:after="0" w:line="240" w:lineRule="auto"/>
        <w:rPr>
          <w:rFonts w:ascii="Times New Roman" w:eastAsia="Times New Roman" w:hAnsi="Times New Roman" w:cs="Times New Roman"/>
          <w:b/>
          <w:szCs w:val="18"/>
        </w:rPr>
      </w:pPr>
      <w:bookmarkStart w:id="61" w:name="_Toc58929239"/>
      <w:r w:rsidRPr="00DE0CB0">
        <w:rPr>
          <w:rFonts w:ascii="Times New Roman" w:hAnsi="Times New Roman" w:cs="Times New Roman"/>
          <w:bCs/>
        </w:rPr>
        <w:br w:type="page"/>
      </w:r>
    </w:p>
    <w:p w14:paraId="1A78B933" w14:textId="1213B6A0" w:rsidR="00582AA1" w:rsidRDefault="00582AA1" w:rsidP="000404A4">
      <w:pPr>
        <w:pStyle w:val="Caption"/>
        <w:spacing w:after="0"/>
        <w:rPr>
          <w:rFonts w:ascii="Times New Roman" w:hAnsi="Times New Roman"/>
          <w:bCs w:val="0"/>
          <w:sz w:val="20"/>
          <w:szCs w:val="20"/>
          <w:lang w:eastAsia="zh-CN"/>
        </w:rPr>
      </w:pPr>
      <w:r w:rsidRPr="000404A4">
        <w:rPr>
          <w:rFonts w:ascii="Times New Roman" w:hAnsi="Times New Roman"/>
          <w:bCs w:val="0"/>
          <w:sz w:val="20"/>
          <w:szCs w:val="20"/>
        </w:rPr>
        <w:lastRenderedPageBreak/>
        <w:t>Table:</w:t>
      </w:r>
      <w:r w:rsidRPr="000404A4">
        <w:rPr>
          <w:rFonts w:ascii="Times New Roman" w:hAnsi="Times New Roman"/>
          <w:sz w:val="20"/>
          <w:szCs w:val="20"/>
        </w:rPr>
        <w:t xml:space="preserve"> </w:t>
      </w:r>
      <w:r w:rsidRPr="000404A4">
        <w:rPr>
          <w:rFonts w:ascii="Times New Roman" w:hAnsi="Times New Roman"/>
          <w:bCs w:val="0"/>
          <w:sz w:val="20"/>
          <w:szCs w:val="20"/>
          <w:lang w:eastAsia="zh-CN"/>
        </w:rPr>
        <w:t>Clinical endpoints day 29 (Evaluable population</w:t>
      </w:r>
      <w:bookmarkEnd w:id="61"/>
      <w:r w:rsidRPr="000404A4">
        <w:rPr>
          <w:rFonts w:ascii="Times New Roman" w:hAnsi="Times New Roman"/>
          <w:bCs w:val="0"/>
          <w:sz w:val="20"/>
          <w:szCs w:val="20"/>
          <w:lang w:eastAsia="zh-CN"/>
        </w:rPr>
        <w:t>)</w:t>
      </w:r>
    </w:p>
    <w:p w14:paraId="1951C024" w14:textId="77777777" w:rsidR="000404A4" w:rsidRPr="000404A4" w:rsidRDefault="000404A4" w:rsidP="000404A4">
      <w:pPr>
        <w:spacing w:after="0" w:line="240" w:lineRule="auto"/>
        <w:rPr>
          <w:lang w:eastAsia="zh-CN"/>
        </w:rPr>
      </w:pPr>
    </w:p>
    <w:tbl>
      <w:tblPr>
        <w:tblW w:w="10065" w:type="dxa"/>
        <w:tblInd w:w="-185" w:type="dxa"/>
        <w:tblLayout w:type="fixed"/>
        <w:tblLook w:val="0000" w:firstRow="0" w:lastRow="0" w:firstColumn="0" w:lastColumn="0" w:noHBand="0" w:noVBand="0"/>
      </w:tblPr>
      <w:tblGrid>
        <w:gridCol w:w="3157"/>
        <w:gridCol w:w="1381"/>
        <w:gridCol w:w="1382"/>
        <w:gridCol w:w="1381"/>
        <w:gridCol w:w="1382"/>
        <w:gridCol w:w="1382"/>
      </w:tblGrid>
      <w:tr w:rsidR="00582AA1" w:rsidRPr="000404A4" w14:paraId="1FF674ED" w14:textId="77777777" w:rsidTr="00793D01">
        <w:trPr>
          <w:tblHeader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5A1AF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88D57" w14:textId="1B807413" w:rsidR="00582AA1" w:rsidRPr="00793D01" w:rsidRDefault="00AF74BD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NUPIRAVIR</w:t>
            </w:r>
          </w:p>
          <w:p w14:paraId="7F53297A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00mg)</w:t>
            </w:r>
          </w:p>
          <w:p w14:paraId="346B3C96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0055C" w14:textId="3A0DB3A2" w:rsidR="00582AA1" w:rsidRPr="00793D01" w:rsidRDefault="00AF74BD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NUPIRAVIR</w:t>
            </w:r>
          </w:p>
          <w:p w14:paraId="48DA5D1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00mg)</w:t>
            </w:r>
          </w:p>
          <w:p w14:paraId="7C32C7F8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E7C44" w14:textId="374CD9FE" w:rsidR="00582AA1" w:rsidRPr="00793D01" w:rsidRDefault="00AF74BD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NUPIRAVIR</w:t>
            </w:r>
          </w:p>
          <w:p w14:paraId="69620A40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00mg)</w:t>
            </w:r>
          </w:p>
          <w:p w14:paraId="7130396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608F1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t>Standard Care</w:t>
            </w:r>
          </w:p>
          <w:p w14:paraId="0261E324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t>Total</w:t>
            </w:r>
            <w:r w:rsidRPr="00793D01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br/>
              <w:t>(n=6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38A8A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t>Total</w:t>
            </w:r>
            <w:r w:rsidRPr="00793D01"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  <w:br/>
              <w:t>(n=</w:t>
            </w:r>
            <w:sdt>
              <w:sdtPr>
                <w:rPr>
                  <w:rFonts w:ascii="Times New Roman" w:hAnsi="Times New Roman" w:cs="Times New Roman"/>
                  <w:b/>
                  <w:sz w:val="16"/>
                  <w:szCs w:val="16"/>
                  <w:lang w:eastAsia="ar-SA"/>
                </w:rPr>
                <w:id w:val="-772632076"/>
                <w:placeholder>
                  <w:docPart w:val="D90F097C8371421B9E8C704411786245"/>
                </w:placeholder>
              </w:sdtPr>
              <w:sdtEndPr/>
              <w:sdtContent>
                <w:r w:rsidRPr="00793D01">
                  <w:rPr>
                    <w:rFonts w:ascii="Times New Roman" w:hAnsi="Times New Roman" w:cs="Times New Roman"/>
                    <w:b/>
                    <w:sz w:val="16"/>
                    <w:szCs w:val="16"/>
                    <w:lang w:eastAsia="ar-SA"/>
                  </w:rPr>
                  <w:t>18)</w:t>
                </w:r>
              </w:sdtContent>
            </w:sdt>
          </w:p>
        </w:tc>
      </w:tr>
      <w:tr w:rsidR="00582AA1" w:rsidRPr="000404A4" w14:paraId="4C73A0E6" w14:textId="77777777" w:rsidTr="00793D01">
        <w:tc>
          <w:tcPr>
            <w:tcW w:w="3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F079B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93D7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7C09F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544B1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89053B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9A747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ar-SA"/>
              </w:rPr>
            </w:pPr>
          </w:p>
        </w:tc>
      </w:tr>
      <w:tr w:rsidR="00582AA1" w:rsidRPr="000404A4" w14:paraId="60DEF7E6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F0681B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WHO Score (day 29) – n (%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6916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4DBB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E816D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783366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758B33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6FD89109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D92CF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Ambulatory mild disease, asymptomatic; viral RNA detected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9FB81A" w14:textId="181FDF9D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5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66C79D" w14:textId="68CC5DE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04A9C6" w14:textId="40331E65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5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3F205AB" w14:textId="0D3DCA3B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3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6D04AF6" w14:textId="2605B539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72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582AA1" w:rsidRPr="000404A4" w14:paraId="4835BC0B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241060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Ambulatory mild disease, symptomatic; independent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390E27A" w14:textId="3496B958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5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4D5B68" w14:textId="180FAC06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B86CA3" w14:textId="206FCA70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5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02C8A79" w14:textId="60DC1905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07C914F5" w14:textId="378863D0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582AA1" w:rsidRPr="000404A4" w14:paraId="59C79572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BBEF2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938A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F70B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383E7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81EF2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7DE4B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53947617" w14:textId="77777777" w:rsidTr="00793D01">
        <w:tc>
          <w:tcPr>
            <w:tcW w:w="3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BD2B14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A70F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D61C4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C7D8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9C8C8BD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C9B794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35D78CE2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833B9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WHO Score (day 29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173D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58EC4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2D91E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20493D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A66E0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2CAFD009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944967D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4E11D3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90EB262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3DE0E33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58D3A7FF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AE0C9F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8</w:t>
            </w:r>
          </w:p>
        </w:tc>
      </w:tr>
      <w:tr w:rsidR="00582AA1" w:rsidRPr="000404A4" w14:paraId="7BA3B2A6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FCCA68F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91EAC1F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BDD197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51E6DC4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B65BED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957E2C7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</w:t>
            </w:r>
          </w:p>
        </w:tc>
      </w:tr>
      <w:tr w:rsidR="00582AA1" w:rsidRPr="000404A4" w14:paraId="6064D200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20979A6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8CAC2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1 to 2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B4F54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1 to 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32D64D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1 to 2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5540736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 to 2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3A5882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 to 2</w:t>
            </w:r>
          </w:p>
        </w:tc>
      </w:tr>
      <w:tr w:rsidR="00582AA1" w:rsidRPr="000404A4" w14:paraId="0269CA79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92CAF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3F18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53AC8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CDEBB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957C4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8DE02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716A10BC" w14:textId="77777777" w:rsidTr="00793D01">
        <w:tc>
          <w:tcPr>
            <w:tcW w:w="3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892BF8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8A2C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9D3C3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D920A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A587E4B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F1FC5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6E7636C4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10DD8F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NEWS2 Score (day 29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061BB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2384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59A2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E7203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CB75E2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3E54E450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1FEAF9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86305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5F96A4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6FC6A4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27246409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A1E7AA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582AA1" w:rsidRPr="000404A4" w14:paraId="4DBC5A98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C7A402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AEBBD7D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0D1394E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90377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58AC6057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7F8C577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82AA1" w:rsidRPr="000404A4" w14:paraId="0F6CBC12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DEC566E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BC924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4573B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75AC2B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F5AC24A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67DC7476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1</w:t>
            </w:r>
          </w:p>
        </w:tc>
      </w:tr>
      <w:tr w:rsidR="00582AA1" w:rsidRPr="000404A4" w14:paraId="1A33AC7E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7B2EA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79392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53CB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6981D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65864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9D59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1E7E539C" w14:textId="77777777" w:rsidTr="00793D01">
        <w:tc>
          <w:tcPr>
            <w:tcW w:w="3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6D1EE3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6BE63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2A03A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996C2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A9411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C337E3A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32E63053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F5A47A8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O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vertAlign w:val="subscript"/>
                <w:lang w:eastAsia="ar-SA"/>
              </w:rPr>
              <w:t>2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Saturation (day 29)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BFCE0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11F87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34527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C0AB1B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70FEA7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08BBD0DF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D8A9F5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CF29E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496B4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6422B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65501A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BEBF4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8</w:t>
            </w:r>
          </w:p>
        </w:tc>
      </w:tr>
      <w:tr w:rsidR="00582AA1" w:rsidRPr="000404A4" w14:paraId="26AC8079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48AD97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844A3" w14:textId="29C89B51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DDF55" w14:textId="07495D51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D899B" w14:textId="196CE174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74F552" w14:textId="25F28DEE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5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F427EC" w14:textId="76AFA581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8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</w:t>
            </w:r>
          </w:p>
        </w:tc>
      </w:tr>
      <w:tr w:rsidR="00582AA1" w:rsidRPr="000404A4" w14:paraId="0097A53F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C95FA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64368" w14:textId="3BE784A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 to 99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4D527" w14:textId="4D2B1256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 to 98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23A58" w14:textId="6B9C9D2E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 to 10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E52180" w14:textId="417051F0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7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 to 98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431C0B" w14:textId="11E05251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96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 to 10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0</w:t>
            </w:r>
          </w:p>
        </w:tc>
      </w:tr>
      <w:tr w:rsidR="00582AA1" w:rsidRPr="000404A4" w14:paraId="0E259656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B0DCB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D0F8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9406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8762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97BA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89193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4C9BAE57" w14:textId="77777777" w:rsidTr="00793D01">
        <w:tc>
          <w:tcPr>
            <w:tcW w:w="3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05244D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E8D9F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BB29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F8D5E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7F3DA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6D9FE4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5323036C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7C2882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FLU-PRO total (day 29)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AC218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4D568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BC39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6B0BF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7B5C3BD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582AA1" w:rsidRPr="000404A4" w14:paraId="2917D10B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47374E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n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421627C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CBFCE6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B1DE55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25AB2BC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2BA1DD9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582AA1" w:rsidRPr="000404A4" w14:paraId="5D2CADA1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BB6A37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Median 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E683F0" w14:textId="51436D75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F4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F6084B9" w14:textId="73F24136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F4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D094AE" w14:textId="26F20D78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30E4D192" w14:textId="0A7BF53E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55489944" w14:textId="74F1831D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82AA1" w:rsidRPr="000404A4" w14:paraId="5A1E903E" w14:textId="77777777" w:rsidTr="00793D01">
        <w:tc>
          <w:tcPr>
            <w:tcW w:w="31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60DD0DC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 xml:space="preserve">   Range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123375" w14:textId="7B1440B8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F4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4F4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4CD76F" w14:textId="6D4BB595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F4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F1A58D" w14:textId="2EC331C6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4B68DF2C" w14:textId="0BC734FA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 w14:paraId="114689BB" w14:textId="2CF4CBA4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to 0</w:t>
            </w:r>
            <w:r w:rsid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793D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82AA1" w:rsidRPr="000404A4" w14:paraId="7C2416DC" w14:textId="77777777" w:rsidTr="00793D01">
        <w:tc>
          <w:tcPr>
            <w:tcW w:w="315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1907509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DE6C44A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9054BE9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B3DFB63" w14:textId="77777777" w:rsidR="00582AA1" w:rsidRPr="00793D01" w:rsidRDefault="00582AA1" w:rsidP="000404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E20BB0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E72931" w14:textId="77777777" w:rsidR="00582AA1" w:rsidRPr="00793D01" w:rsidRDefault="00582AA1" w:rsidP="000404A4">
            <w:pPr>
              <w:suppressAutoHyphens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</w:tbl>
    <w:p w14:paraId="0F8E02DE" w14:textId="77777777" w:rsidR="00582AA1" w:rsidRPr="000404A4" w:rsidRDefault="00582AA1" w:rsidP="000404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04A4">
        <w:rPr>
          <w:rFonts w:ascii="Times New Roman" w:hAnsi="Times New Roman" w:cs="Times New Roman"/>
          <w:sz w:val="20"/>
          <w:szCs w:val="20"/>
          <w:lang w:eastAsia="ar-SA"/>
        </w:rPr>
        <w:t>Note: Percentages are based on the number of patients in the study arm</w:t>
      </w:r>
    </w:p>
    <w:p w14:paraId="5610A563" w14:textId="77777777" w:rsidR="00582AA1" w:rsidRPr="000404A4" w:rsidRDefault="00582AA1" w:rsidP="000404A4">
      <w:pPr>
        <w:pStyle w:val="Caption"/>
        <w:spacing w:after="0"/>
        <w:rPr>
          <w:rFonts w:ascii="Times New Roman" w:hAnsi="Times New Roman"/>
          <w:b w:val="0"/>
          <w:bCs w:val="0"/>
          <w:sz w:val="20"/>
          <w:szCs w:val="20"/>
          <w:lang w:eastAsia="zh-CN"/>
        </w:rPr>
      </w:pPr>
    </w:p>
    <w:p w14:paraId="57A59D48" w14:textId="77777777" w:rsidR="00582AA1" w:rsidRPr="000404A4" w:rsidRDefault="00582AA1" w:rsidP="000404A4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0404A4">
        <w:rPr>
          <w:rFonts w:ascii="Times New Roman" w:hAnsi="Times New Roman" w:cs="Times New Roman"/>
          <w:i/>
          <w:iCs/>
          <w:sz w:val="20"/>
          <w:szCs w:val="20"/>
        </w:rPr>
        <w:t xml:space="preserve">Reporting note: Mortality information at day 15 and day 29 (% died) will be included if any deaths occur up to day 29.  </w:t>
      </w:r>
    </w:p>
    <w:p w14:paraId="078FB697" w14:textId="77777777" w:rsidR="00582AA1" w:rsidRPr="000404A4" w:rsidRDefault="00582AA1" w:rsidP="000404A4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bookmarkEnd w:id="0"/>
    <w:bookmarkEnd w:id="1"/>
    <w:bookmarkEnd w:id="2"/>
    <w:bookmarkEnd w:id="3"/>
    <w:p w14:paraId="68375010" w14:textId="77777777" w:rsidR="00937943" w:rsidRPr="000404A4" w:rsidRDefault="00937943" w:rsidP="0004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37943" w:rsidRPr="000404A4" w:rsidSect="00A06FE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4E5B8" w14:textId="77777777" w:rsidR="009E52AF" w:rsidRDefault="009E52AF" w:rsidP="00CE0591">
      <w:pPr>
        <w:spacing w:after="0" w:line="240" w:lineRule="auto"/>
      </w:pPr>
      <w:r>
        <w:separator/>
      </w:r>
    </w:p>
  </w:endnote>
  <w:endnote w:type="continuationSeparator" w:id="0">
    <w:p w14:paraId="161E8F98" w14:textId="77777777" w:rsidR="009E52AF" w:rsidRDefault="009E52AF" w:rsidP="00CE0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Omega">
    <w:altName w:val="Century Goth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E7ADA" w14:textId="77777777" w:rsidR="00DE0CB0" w:rsidRDefault="00DE0C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57555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B87E328" w14:textId="38B9534A" w:rsidR="00DE0CB0" w:rsidRDefault="00DE0CB0">
            <w:pPr>
              <w:pStyle w:val="Footer"/>
              <w:jc w:val="right"/>
            </w:pPr>
            <w:r w:rsidRPr="00DE0CB0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DE0CB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E0C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DE0CB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DE0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6CE17376" w14:textId="77777777" w:rsidR="00DE0CB0" w:rsidRDefault="00DE0C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50F2A" w14:textId="77777777" w:rsidR="00DE0CB0" w:rsidRDefault="00DE0C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3682F" w14:textId="77777777" w:rsidR="009E52AF" w:rsidRDefault="009E52AF" w:rsidP="00CE0591">
      <w:pPr>
        <w:spacing w:after="0" w:line="240" w:lineRule="auto"/>
      </w:pPr>
      <w:r>
        <w:separator/>
      </w:r>
    </w:p>
  </w:footnote>
  <w:footnote w:type="continuationSeparator" w:id="0">
    <w:p w14:paraId="30208E63" w14:textId="77777777" w:rsidR="009E52AF" w:rsidRDefault="009E52AF" w:rsidP="00CE05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57804" w14:textId="77777777" w:rsidR="00DE0CB0" w:rsidRDefault="00DE0C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E98C7" w14:textId="77777777" w:rsidR="00DE0CB0" w:rsidRDefault="00DE0C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42F7A" w14:textId="77777777" w:rsidR="00DE0CB0" w:rsidRDefault="00DE0C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3161"/>
    <w:multiLevelType w:val="hybridMultilevel"/>
    <w:tmpl w:val="4B2A1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A10D7"/>
    <w:multiLevelType w:val="multilevel"/>
    <w:tmpl w:val="96DCE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B27B9"/>
    <w:multiLevelType w:val="multilevel"/>
    <w:tmpl w:val="536CEAF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b/>
        <w:bCs w:val="0"/>
      </w:rPr>
    </w:lvl>
    <w:lvl w:ilvl="2">
      <w:start w:val="1"/>
      <w:numFmt w:val="decimal"/>
      <w:pStyle w:val="Heading3"/>
      <w:lvlText w:val="%1.%2.%3"/>
      <w:lvlJc w:val="left"/>
      <w:pPr>
        <w:ind w:left="2279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494295D"/>
    <w:multiLevelType w:val="multilevel"/>
    <w:tmpl w:val="31C0245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80A7B01"/>
    <w:multiLevelType w:val="hybridMultilevel"/>
    <w:tmpl w:val="9822E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9E26EF"/>
    <w:multiLevelType w:val="hybridMultilevel"/>
    <w:tmpl w:val="7BAC1AB8"/>
    <w:lvl w:ilvl="0" w:tplc="EE2EDB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E8112D"/>
    <w:multiLevelType w:val="hybridMultilevel"/>
    <w:tmpl w:val="51988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65CB2"/>
    <w:multiLevelType w:val="hybridMultilevel"/>
    <w:tmpl w:val="FC4202C2"/>
    <w:lvl w:ilvl="0" w:tplc="9DDEFC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D64883"/>
    <w:multiLevelType w:val="hybridMultilevel"/>
    <w:tmpl w:val="0F7E9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D478D1"/>
    <w:multiLevelType w:val="hybridMultilevel"/>
    <w:tmpl w:val="18585C0C"/>
    <w:lvl w:ilvl="0" w:tplc="0B2870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193573"/>
    <w:multiLevelType w:val="hybridMultilevel"/>
    <w:tmpl w:val="9B8E3B4A"/>
    <w:lvl w:ilvl="0" w:tplc="FE6AF6D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AA62D3"/>
    <w:multiLevelType w:val="hybridMultilevel"/>
    <w:tmpl w:val="31FAA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11"/>
  </w:num>
  <w:num w:numId="5">
    <w:abstractNumId w:val="2"/>
  </w:num>
  <w:num w:numId="6">
    <w:abstractNumId w:val="1"/>
  </w:num>
  <w:num w:numId="7">
    <w:abstractNumId w:val="3"/>
  </w:num>
  <w:num w:numId="8">
    <w:abstractNumId w:val="8"/>
  </w:num>
  <w:num w:numId="9">
    <w:abstractNumId w:val="5"/>
  </w:num>
  <w:num w:numId="10">
    <w:abstractNumId w:val="7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882"/>
    <w:rsid w:val="00000731"/>
    <w:rsid w:val="00003F7F"/>
    <w:rsid w:val="000169DC"/>
    <w:rsid w:val="00023562"/>
    <w:rsid w:val="00032430"/>
    <w:rsid w:val="00035D59"/>
    <w:rsid w:val="000404A4"/>
    <w:rsid w:val="00043C0C"/>
    <w:rsid w:val="00047EF5"/>
    <w:rsid w:val="00052913"/>
    <w:rsid w:val="00052EB6"/>
    <w:rsid w:val="00070C80"/>
    <w:rsid w:val="00072EC1"/>
    <w:rsid w:val="000767B4"/>
    <w:rsid w:val="0008042B"/>
    <w:rsid w:val="000A439F"/>
    <w:rsid w:val="000B604C"/>
    <w:rsid w:val="000B6476"/>
    <w:rsid w:val="000C7E54"/>
    <w:rsid w:val="000D154A"/>
    <w:rsid w:val="000F0DEB"/>
    <w:rsid w:val="000F29DB"/>
    <w:rsid w:val="000F472B"/>
    <w:rsid w:val="000F5AE3"/>
    <w:rsid w:val="000F64D5"/>
    <w:rsid w:val="00103A66"/>
    <w:rsid w:val="00105A93"/>
    <w:rsid w:val="001127C5"/>
    <w:rsid w:val="00144CB5"/>
    <w:rsid w:val="00153178"/>
    <w:rsid w:val="001621AC"/>
    <w:rsid w:val="00166DD4"/>
    <w:rsid w:val="00183995"/>
    <w:rsid w:val="001848AE"/>
    <w:rsid w:val="001848C7"/>
    <w:rsid w:val="00185F05"/>
    <w:rsid w:val="00186875"/>
    <w:rsid w:val="0019085B"/>
    <w:rsid w:val="00190B21"/>
    <w:rsid w:val="001C230E"/>
    <w:rsid w:val="001C6AD6"/>
    <w:rsid w:val="001D0F09"/>
    <w:rsid w:val="001E4FDD"/>
    <w:rsid w:val="001E57E4"/>
    <w:rsid w:val="00200719"/>
    <w:rsid w:val="00205E3D"/>
    <w:rsid w:val="00207A1A"/>
    <w:rsid w:val="00224256"/>
    <w:rsid w:val="0022614E"/>
    <w:rsid w:val="00235FF6"/>
    <w:rsid w:val="002402BF"/>
    <w:rsid w:val="00240F8E"/>
    <w:rsid w:val="00251418"/>
    <w:rsid w:val="00270D03"/>
    <w:rsid w:val="00272F66"/>
    <w:rsid w:val="0027425B"/>
    <w:rsid w:val="002803FD"/>
    <w:rsid w:val="002A0C5D"/>
    <w:rsid w:val="002A373E"/>
    <w:rsid w:val="002A4A8F"/>
    <w:rsid w:val="002A5B28"/>
    <w:rsid w:val="002B2C11"/>
    <w:rsid w:val="002B55EC"/>
    <w:rsid w:val="002B5A8B"/>
    <w:rsid w:val="002D35FD"/>
    <w:rsid w:val="002D590B"/>
    <w:rsid w:val="002D727E"/>
    <w:rsid w:val="002D74EC"/>
    <w:rsid w:val="00310C54"/>
    <w:rsid w:val="003118D4"/>
    <w:rsid w:val="00323802"/>
    <w:rsid w:val="00332F4D"/>
    <w:rsid w:val="00344100"/>
    <w:rsid w:val="00344842"/>
    <w:rsid w:val="003476A0"/>
    <w:rsid w:val="00371038"/>
    <w:rsid w:val="00376EEC"/>
    <w:rsid w:val="00377C1B"/>
    <w:rsid w:val="00377FC4"/>
    <w:rsid w:val="00384B92"/>
    <w:rsid w:val="00395FF2"/>
    <w:rsid w:val="003967A8"/>
    <w:rsid w:val="003A6FDB"/>
    <w:rsid w:val="003C056E"/>
    <w:rsid w:val="003E23A9"/>
    <w:rsid w:val="003E55DD"/>
    <w:rsid w:val="003F0B1B"/>
    <w:rsid w:val="003F6DEB"/>
    <w:rsid w:val="003F7784"/>
    <w:rsid w:val="0040031D"/>
    <w:rsid w:val="00400A80"/>
    <w:rsid w:val="00413755"/>
    <w:rsid w:val="00426D6B"/>
    <w:rsid w:val="00435EC5"/>
    <w:rsid w:val="00450F4B"/>
    <w:rsid w:val="004547A4"/>
    <w:rsid w:val="0045525B"/>
    <w:rsid w:val="00474264"/>
    <w:rsid w:val="00491354"/>
    <w:rsid w:val="00492C85"/>
    <w:rsid w:val="004A141A"/>
    <w:rsid w:val="004A3859"/>
    <w:rsid w:val="004B11B2"/>
    <w:rsid w:val="004B2B2B"/>
    <w:rsid w:val="004C1024"/>
    <w:rsid w:val="004C24FA"/>
    <w:rsid w:val="004D0286"/>
    <w:rsid w:val="004E0EF8"/>
    <w:rsid w:val="004E2379"/>
    <w:rsid w:val="004F0EBF"/>
    <w:rsid w:val="004F4B23"/>
    <w:rsid w:val="004F5DE9"/>
    <w:rsid w:val="004F755F"/>
    <w:rsid w:val="00505952"/>
    <w:rsid w:val="005144F4"/>
    <w:rsid w:val="00515E64"/>
    <w:rsid w:val="0051648B"/>
    <w:rsid w:val="00530BFB"/>
    <w:rsid w:val="00534954"/>
    <w:rsid w:val="00535539"/>
    <w:rsid w:val="00535D6C"/>
    <w:rsid w:val="0054457E"/>
    <w:rsid w:val="005548C2"/>
    <w:rsid w:val="00566E0D"/>
    <w:rsid w:val="00582AA1"/>
    <w:rsid w:val="00587524"/>
    <w:rsid w:val="005919DA"/>
    <w:rsid w:val="00592100"/>
    <w:rsid w:val="005A118A"/>
    <w:rsid w:val="005B39F7"/>
    <w:rsid w:val="005B7FAE"/>
    <w:rsid w:val="005D13D6"/>
    <w:rsid w:val="005F7402"/>
    <w:rsid w:val="00603CE4"/>
    <w:rsid w:val="006058BB"/>
    <w:rsid w:val="00605EF5"/>
    <w:rsid w:val="00621CC5"/>
    <w:rsid w:val="00627BCF"/>
    <w:rsid w:val="006324D0"/>
    <w:rsid w:val="0063369D"/>
    <w:rsid w:val="006355E7"/>
    <w:rsid w:val="006357D7"/>
    <w:rsid w:val="00636DE7"/>
    <w:rsid w:val="00643589"/>
    <w:rsid w:val="00647E02"/>
    <w:rsid w:val="00655F20"/>
    <w:rsid w:val="00671C5A"/>
    <w:rsid w:val="0067448C"/>
    <w:rsid w:val="0068256E"/>
    <w:rsid w:val="006854BE"/>
    <w:rsid w:val="00690C0C"/>
    <w:rsid w:val="006955C7"/>
    <w:rsid w:val="006A03BB"/>
    <w:rsid w:val="006A246F"/>
    <w:rsid w:val="006A41A5"/>
    <w:rsid w:val="006B02AF"/>
    <w:rsid w:val="006B325C"/>
    <w:rsid w:val="006C614E"/>
    <w:rsid w:val="006D670D"/>
    <w:rsid w:val="006D67DE"/>
    <w:rsid w:val="006E2BFB"/>
    <w:rsid w:val="00722BF2"/>
    <w:rsid w:val="0074576E"/>
    <w:rsid w:val="007613B3"/>
    <w:rsid w:val="00762E2F"/>
    <w:rsid w:val="0078194A"/>
    <w:rsid w:val="00785603"/>
    <w:rsid w:val="0078759A"/>
    <w:rsid w:val="00793D01"/>
    <w:rsid w:val="00796E66"/>
    <w:rsid w:val="007A181F"/>
    <w:rsid w:val="007B2BA9"/>
    <w:rsid w:val="007B2FE0"/>
    <w:rsid w:val="007B5032"/>
    <w:rsid w:val="007C1791"/>
    <w:rsid w:val="007C25C8"/>
    <w:rsid w:val="007C5599"/>
    <w:rsid w:val="007F28F9"/>
    <w:rsid w:val="007F40D3"/>
    <w:rsid w:val="007F7444"/>
    <w:rsid w:val="00807488"/>
    <w:rsid w:val="0082063B"/>
    <w:rsid w:val="00824882"/>
    <w:rsid w:val="00827981"/>
    <w:rsid w:val="0083468F"/>
    <w:rsid w:val="008428E0"/>
    <w:rsid w:val="008444E7"/>
    <w:rsid w:val="00850D46"/>
    <w:rsid w:val="0085414F"/>
    <w:rsid w:val="00855CFB"/>
    <w:rsid w:val="00857848"/>
    <w:rsid w:val="008623E4"/>
    <w:rsid w:val="00862D2A"/>
    <w:rsid w:val="008655C0"/>
    <w:rsid w:val="00865A6B"/>
    <w:rsid w:val="0086687A"/>
    <w:rsid w:val="00881660"/>
    <w:rsid w:val="0088694F"/>
    <w:rsid w:val="00894EE7"/>
    <w:rsid w:val="008A5722"/>
    <w:rsid w:val="008B0C85"/>
    <w:rsid w:val="008B2718"/>
    <w:rsid w:val="008B558C"/>
    <w:rsid w:val="008D4A94"/>
    <w:rsid w:val="008D5F86"/>
    <w:rsid w:val="008D7E35"/>
    <w:rsid w:val="008F3332"/>
    <w:rsid w:val="00911576"/>
    <w:rsid w:val="00912782"/>
    <w:rsid w:val="00920083"/>
    <w:rsid w:val="00922315"/>
    <w:rsid w:val="00926ED6"/>
    <w:rsid w:val="00927AFB"/>
    <w:rsid w:val="00935AB8"/>
    <w:rsid w:val="00937943"/>
    <w:rsid w:val="00943039"/>
    <w:rsid w:val="009577E3"/>
    <w:rsid w:val="00962F76"/>
    <w:rsid w:val="00965DB6"/>
    <w:rsid w:val="00967BBA"/>
    <w:rsid w:val="009707E7"/>
    <w:rsid w:val="00983314"/>
    <w:rsid w:val="0099249D"/>
    <w:rsid w:val="009B1844"/>
    <w:rsid w:val="009B217F"/>
    <w:rsid w:val="009C0EF9"/>
    <w:rsid w:val="009C1FCB"/>
    <w:rsid w:val="009C743D"/>
    <w:rsid w:val="009D4A24"/>
    <w:rsid w:val="009E0D04"/>
    <w:rsid w:val="009E52AF"/>
    <w:rsid w:val="009F059A"/>
    <w:rsid w:val="00A06FEB"/>
    <w:rsid w:val="00A1075D"/>
    <w:rsid w:val="00A228DA"/>
    <w:rsid w:val="00A236C7"/>
    <w:rsid w:val="00A3032F"/>
    <w:rsid w:val="00A32A30"/>
    <w:rsid w:val="00A32AD1"/>
    <w:rsid w:val="00A32E8E"/>
    <w:rsid w:val="00A33CAD"/>
    <w:rsid w:val="00A375F2"/>
    <w:rsid w:val="00A43449"/>
    <w:rsid w:val="00A50119"/>
    <w:rsid w:val="00A91AE5"/>
    <w:rsid w:val="00A92B3E"/>
    <w:rsid w:val="00A95413"/>
    <w:rsid w:val="00AA15BB"/>
    <w:rsid w:val="00AA2A0F"/>
    <w:rsid w:val="00AB2AF3"/>
    <w:rsid w:val="00AC074C"/>
    <w:rsid w:val="00AC116F"/>
    <w:rsid w:val="00AC30AE"/>
    <w:rsid w:val="00AD5867"/>
    <w:rsid w:val="00AE4069"/>
    <w:rsid w:val="00AF5693"/>
    <w:rsid w:val="00AF74BD"/>
    <w:rsid w:val="00B00E86"/>
    <w:rsid w:val="00B06A4B"/>
    <w:rsid w:val="00B06FEF"/>
    <w:rsid w:val="00B14873"/>
    <w:rsid w:val="00B15E0A"/>
    <w:rsid w:val="00B30990"/>
    <w:rsid w:val="00B31821"/>
    <w:rsid w:val="00B561A4"/>
    <w:rsid w:val="00B60BC9"/>
    <w:rsid w:val="00B642EF"/>
    <w:rsid w:val="00B66765"/>
    <w:rsid w:val="00B874C2"/>
    <w:rsid w:val="00B95581"/>
    <w:rsid w:val="00BB2856"/>
    <w:rsid w:val="00BC05F9"/>
    <w:rsid w:val="00BC19BD"/>
    <w:rsid w:val="00BC4ACE"/>
    <w:rsid w:val="00BC674C"/>
    <w:rsid w:val="00BD5FDC"/>
    <w:rsid w:val="00BE21DC"/>
    <w:rsid w:val="00BE2230"/>
    <w:rsid w:val="00BE26CC"/>
    <w:rsid w:val="00BE7C08"/>
    <w:rsid w:val="00BF0259"/>
    <w:rsid w:val="00BF136C"/>
    <w:rsid w:val="00BF6C45"/>
    <w:rsid w:val="00C061DB"/>
    <w:rsid w:val="00C22BBD"/>
    <w:rsid w:val="00C26FF3"/>
    <w:rsid w:val="00C3324E"/>
    <w:rsid w:val="00C37676"/>
    <w:rsid w:val="00C43D8D"/>
    <w:rsid w:val="00C572EC"/>
    <w:rsid w:val="00C61ED6"/>
    <w:rsid w:val="00C70C55"/>
    <w:rsid w:val="00C7344B"/>
    <w:rsid w:val="00C87C95"/>
    <w:rsid w:val="00C90901"/>
    <w:rsid w:val="00C91314"/>
    <w:rsid w:val="00CA1C35"/>
    <w:rsid w:val="00CA57BA"/>
    <w:rsid w:val="00CA5E12"/>
    <w:rsid w:val="00CA6F26"/>
    <w:rsid w:val="00CB75F8"/>
    <w:rsid w:val="00CC2168"/>
    <w:rsid w:val="00CD28D1"/>
    <w:rsid w:val="00CD5986"/>
    <w:rsid w:val="00CD5D24"/>
    <w:rsid w:val="00CE04F9"/>
    <w:rsid w:val="00CE0591"/>
    <w:rsid w:val="00CE0A81"/>
    <w:rsid w:val="00CE2B15"/>
    <w:rsid w:val="00D11399"/>
    <w:rsid w:val="00D14AE0"/>
    <w:rsid w:val="00D177CD"/>
    <w:rsid w:val="00D21993"/>
    <w:rsid w:val="00D23CB3"/>
    <w:rsid w:val="00D26C03"/>
    <w:rsid w:val="00D348EE"/>
    <w:rsid w:val="00D41BAA"/>
    <w:rsid w:val="00D60B8B"/>
    <w:rsid w:val="00D66B82"/>
    <w:rsid w:val="00D71710"/>
    <w:rsid w:val="00D91499"/>
    <w:rsid w:val="00D95B2D"/>
    <w:rsid w:val="00DA3702"/>
    <w:rsid w:val="00DA5865"/>
    <w:rsid w:val="00DC17EF"/>
    <w:rsid w:val="00DD29C4"/>
    <w:rsid w:val="00DE029C"/>
    <w:rsid w:val="00DE0CB0"/>
    <w:rsid w:val="00DE314E"/>
    <w:rsid w:val="00E015E9"/>
    <w:rsid w:val="00E01EEF"/>
    <w:rsid w:val="00E02684"/>
    <w:rsid w:val="00E055A1"/>
    <w:rsid w:val="00E0676B"/>
    <w:rsid w:val="00E1214C"/>
    <w:rsid w:val="00E13E65"/>
    <w:rsid w:val="00E258E6"/>
    <w:rsid w:val="00E264BB"/>
    <w:rsid w:val="00E57B9F"/>
    <w:rsid w:val="00E600E3"/>
    <w:rsid w:val="00E813C3"/>
    <w:rsid w:val="00E95F1D"/>
    <w:rsid w:val="00EA105A"/>
    <w:rsid w:val="00EA1ABB"/>
    <w:rsid w:val="00EA7DAE"/>
    <w:rsid w:val="00EB1911"/>
    <w:rsid w:val="00EB7273"/>
    <w:rsid w:val="00EC4812"/>
    <w:rsid w:val="00EC4D42"/>
    <w:rsid w:val="00ED3FEB"/>
    <w:rsid w:val="00EE0ACE"/>
    <w:rsid w:val="00EE1E62"/>
    <w:rsid w:val="00EF2554"/>
    <w:rsid w:val="00EF68FE"/>
    <w:rsid w:val="00F13B7E"/>
    <w:rsid w:val="00F21091"/>
    <w:rsid w:val="00F27BCE"/>
    <w:rsid w:val="00F31A9A"/>
    <w:rsid w:val="00F41D06"/>
    <w:rsid w:val="00F4769B"/>
    <w:rsid w:val="00F50687"/>
    <w:rsid w:val="00F5480A"/>
    <w:rsid w:val="00F5512D"/>
    <w:rsid w:val="00F66363"/>
    <w:rsid w:val="00F80F1F"/>
    <w:rsid w:val="00F83408"/>
    <w:rsid w:val="00F90D00"/>
    <w:rsid w:val="00FA0B4C"/>
    <w:rsid w:val="00FB1D5D"/>
    <w:rsid w:val="00FB5CA4"/>
    <w:rsid w:val="00FD05A4"/>
    <w:rsid w:val="00FD55C8"/>
    <w:rsid w:val="00FE037D"/>
    <w:rsid w:val="00FF24E0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8AA09"/>
  <w15:chartTrackingRefBased/>
  <w15:docId w15:val="{B492A95D-6FF2-4D00-8C4A-4D5E3C95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911"/>
    <w:pPr>
      <w:keepNext/>
      <w:numPr>
        <w:numId w:val="5"/>
      </w:numPr>
      <w:autoSpaceDE w:val="0"/>
      <w:autoSpaceDN w:val="0"/>
      <w:adjustRightInd w:val="0"/>
      <w:spacing w:before="120" w:after="240" w:line="240" w:lineRule="auto"/>
      <w:ind w:left="431" w:hanging="431"/>
      <w:outlineLvl w:val="0"/>
    </w:pPr>
    <w:rPr>
      <w:rFonts w:eastAsia="Times New Roman" w:cstheme="minorHAnsi"/>
      <w:b/>
      <w:bCs/>
      <w:color w:val="000000"/>
      <w:sz w:val="32"/>
      <w:szCs w:val="28"/>
      <w:lang w:eastAsia="zh-CN"/>
    </w:rPr>
  </w:style>
  <w:style w:type="paragraph" w:styleId="Heading2">
    <w:name w:val="heading 2"/>
    <w:basedOn w:val="ListParagraph"/>
    <w:next w:val="Normal"/>
    <w:link w:val="Heading2Char"/>
    <w:unhideWhenUsed/>
    <w:qFormat/>
    <w:rsid w:val="00EB1911"/>
    <w:pPr>
      <w:keepNext/>
      <w:numPr>
        <w:ilvl w:val="1"/>
        <w:numId w:val="5"/>
      </w:numPr>
      <w:autoSpaceDE w:val="0"/>
      <w:autoSpaceDN w:val="0"/>
      <w:adjustRightInd w:val="0"/>
      <w:spacing w:before="240" w:after="120"/>
      <w:outlineLvl w:val="1"/>
    </w:pPr>
    <w:rPr>
      <w:rFonts w:cstheme="minorHAnsi"/>
      <w:b/>
      <w:bCs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EB1911"/>
    <w:pPr>
      <w:keepNext/>
      <w:numPr>
        <w:ilvl w:val="2"/>
        <w:numId w:val="5"/>
      </w:numPr>
      <w:spacing w:before="240" w:after="120" w:line="240" w:lineRule="auto"/>
      <w:outlineLvl w:val="2"/>
    </w:pPr>
    <w:rPr>
      <w:rFonts w:eastAsia="Times New Roman" w:cstheme="minorHAnsi"/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EB1911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EB1911"/>
    <w:pPr>
      <w:keepNext/>
      <w:numPr>
        <w:ilvl w:val="4"/>
        <w:numId w:val="5"/>
      </w:numPr>
      <w:spacing w:after="0" w:line="240" w:lineRule="auto"/>
      <w:outlineLvl w:val="4"/>
    </w:pPr>
    <w:rPr>
      <w:rFonts w:ascii="CG Omega" w:eastAsia="Times New Roman" w:hAnsi="CG Omega" w:cs="Times New Roman"/>
      <w:sz w:val="18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911"/>
    <w:pPr>
      <w:keepNext/>
      <w:keepLines/>
      <w:numPr>
        <w:ilvl w:val="5"/>
        <w:numId w:val="5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911"/>
    <w:pPr>
      <w:keepNext/>
      <w:keepLines/>
      <w:numPr>
        <w:ilvl w:val="6"/>
        <w:numId w:val="5"/>
      </w:numPr>
      <w:spacing w:before="200" w:after="0" w:line="240" w:lineRule="auto"/>
      <w:ind w:left="5040" w:hanging="36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911"/>
    <w:pPr>
      <w:keepNext/>
      <w:keepLines/>
      <w:numPr>
        <w:ilvl w:val="7"/>
        <w:numId w:val="5"/>
      </w:numPr>
      <w:spacing w:before="200" w:after="0" w:line="240" w:lineRule="auto"/>
      <w:ind w:left="5760" w:hanging="36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911"/>
    <w:pPr>
      <w:keepNext/>
      <w:keepLines/>
      <w:numPr>
        <w:ilvl w:val="8"/>
        <w:numId w:val="5"/>
      </w:numPr>
      <w:spacing w:before="200" w:after="0" w:line="240" w:lineRule="auto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48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82488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4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4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24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24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882"/>
    <w:rPr>
      <w:rFonts w:ascii="Segoe UI" w:hAnsi="Segoe UI" w:cs="Segoe UI"/>
      <w:sz w:val="18"/>
      <w:szCs w:val="18"/>
    </w:rPr>
  </w:style>
  <w:style w:type="paragraph" w:customStyle="1" w:styleId="Pa6">
    <w:name w:val="Pa6"/>
    <w:basedOn w:val="Default"/>
    <w:next w:val="Default"/>
    <w:uiPriority w:val="99"/>
    <w:rsid w:val="00762E2F"/>
    <w:pPr>
      <w:spacing w:line="180" w:lineRule="atLeast"/>
    </w:pPr>
    <w:rPr>
      <w:rFonts w:ascii="ScalaLancetPro" w:hAnsi="ScalaLancetPro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762E2F"/>
    <w:pPr>
      <w:spacing w:line="180" w:lineRule="atLeast"/>
    </w:pPr>
    <w:rPr>
      <w:rFonts w:ascii="ScalaLancetPro" w:hAnsi="ScalaLancetPro" w:cstheme="minorBidi"/>
      <w:color w:val="auto"/>
    </w:rPr>
  </w:style>
  <w:style w:type="character" w:styleId="FootnoteReference">
    <w:name w:val="footnote reference"/>
    <w:basedOn w:val="DefaultParagraphFont"/>
    <w:uiPriority w:val="99"/>
    <w:semiHidden/>
    <w:unhideWhenUsed/>
    <w:rsid w:val="00CE0591"/>
    <w:rPr>
      <w:vertAlign w:val="superscript"/>
    </w:rPr>
  </w:style>
  <w:style w:type="paragraph" w:styleId="ListParagraph">
    <w:name w:val="List Paragraph"/>
    <w:basedOn w:val="Normal"/>
    <w:uiPriority w:val="34"/>
    <w:qFormat/>
    <w:rsid w:val="00F21091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1911"/>
    <w:rPr>
      <w:rFonts w:eastAsia="Times New Roman" w:cstheme="minorHAnsi"/>
      <w:b/>
      <w:bCs/>
      <w:color w:val="000000"/>
      <w:sz w:val="32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EB1911"/>
    <w:rPr>
      <w:rFonts w:eastAsia="Times New Roman" w:cstheme="minorHAnsi"/>
      <w:b/>
      <w:bCs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EB1911"/>
    <w:rPr>
      <w:rFonts w:eastAsia="Times New Roman" w:cstheme="minorHAnsi"/>
      <w:b/>
      <w:bCs/>
    </w:rPr>
  </w:style>
  <w:style w:type="character" w:customStyle="1" w:styleId="Heading4Char">
    <w:name w:val="Heading 4 Char"/>
    <w:basedOn w:val="DefaultParagraphFont"/>
    <w:link w:val="Heading4"/>
    <w:rsid w:val="00EB1911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EB1911"/>
    <w:rPr>
      <w:rFonts w:ascii="CG Omega" w:eastAsia="Times New Roman" w:hAnsi="CG Omega" w:cs="Times New Roman"/>
      <w:sz w:val="18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91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91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91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91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EB1911"/>
    <w:pPr>
      <w:spacing w:after="200" w:line="240" w:lineRule="auto"/>
    </w:pPr>
    <w:rPr>
      <w:rFonts w:eastAsia="Times New Roman" w:cs="Times New Roman"/>
      <w:b/>
      <w:bCs/>
      <w:szCs w:val="18"/>
    </w:rPr>
  </w:style>
  <w:style w:type="character" w:styleId="PlaceholderText">
    <w:name w:val="Placeholder Text"/>
    <w:basedOn w:val="DefaultParagraphFont"/>
    <w:uiPriority w:val="99"/>
    <w:semiHidden/>
    <w:rsid w:val="00EB1911"/>
    <w:rPr>
      <w:color w:val="808080"/>
    </w:rPr>
  </w:style>
  <w:style w:type="table" w:styleId="TableGrid">
    <w:name w:val="Table Grid"/>
    <w:basedOn w:val="TableNormal"/>
    <w:uiPriority w:val="39"/>
    <w:rsid w:val="004A3859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9249D"/>
    <w:rPr>
      <w:color w:val="0000FF"/>
      <w:u w:val="single"/>
    </w:rPr>
  </w:style>
  <w:style w:type="character" w:customStyle="1" w:styleId="period">
    <w:name w:val="period"/>
    <w:basedOn w:val="DefaultParagraphFont"/>
    <w:rsid w:val="0099249D"/>
  </w:style>
  <w:style w:type="character" w:customStyle="1" w:styleId="cit">
    <w:name w:val="cit"/>
    <w:basedOn w:val="DefaultParagraphFont"/>
    <w:rsid w:val="0099249D"/>
  </w:style>
  <w:style w:type="character" w:customStyle="1" w:styleId="citation-doi">
    <w:name w:val="citation-doi"/>
    <w:basedOn w:val="DefaultParagraphFont"/>
    <w:rsid w:val="0099249D"/>
  </w:style>
  <w:style w:type="paragraph" w:styleId="PlainText">
    <w:name w:val="Plain Text"/>
    <w:basedOn w:val="Normal"/>
    <w:link w:val="PlainTextChar"/>
    <w:uiPriority w:val="99"/>
    <w:semiHidden/>
    <w:unhideWhenUsed/>
    <w:rsid w:val="004E237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E2379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68256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F67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7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67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67BB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F0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91499"/>
  </w:style>
  <w:style w:type="paragraph" w:styleId="Header">
    <w:name w:val="header"/>
    <w:basedOn w:val="Normal"/>
    <w:link w:val="HeaderChar"/>
    <w:uiPriority w:val="99"/>
    <w:unhideWhenUsed/>
    <w:rsid w:val="00DE0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CB0"/>
  </w:style>
  <w:style w:type="paragraph" w:styleId="Footer">
    <w:name w:val="footer"/>
    <w:basedOn w:val="Normal"/>
    <w:link w:val="FooterChar"/>
    <w:uiPriority w:val="99"/>
    <w:unhideWhenUsed/>
    <w:rsid w:val="00DE0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9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34219F86AB54B43A2EBFB706E749E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B4F77A-A2B7-4A90-9EB1-550DE144E9CF}"/>
      </w:docPartPr>
      <w:docPartBody>
        <w:p w:rsidR="001430A2" w:rsidRDefault="00F95FED" w:rsidP="00F95FED">
          <w:pPr>
            <w:pStyle w:val="134219F86AB54B43A2EBFB706E749E2D"/>
          </w:pPr>
          <w:r w:rsidRPr="00A63EC1">
            <w:rPr>
              <w:rStyle w:val="PlaceholderText"/>
              <w:rFonts w:cstheme="minorHAnsi"/>
            </w:rPr>
            <w:t>xx</w:t>
          </w:r>
        </w:p>
      </w:docPartBody>
    </w:docPart>
    <w:docPart>
      <w:docPartPr>
        <w:name w:val="D90F097C8371421B9E8C7044117862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DD75FC-7822-486C-9BC6-9F2EF865056A}"/>
      </w:docPartPr>
      <w:docPartBody>
        <w:p w:rsidR="001430A2" w:rsidRDefault="00F95FED" w:rsidP="00F95FED">
          <w:pPr>
            <w:pStyle w:val="D90F097C8371421B9E8C704411786245"/>
          </w:pPr>
          <w:r w:rsidRPr="00A63EC1">
            <w:rPr>
              <w:rStyle w:val="PlaceholderText"/>
              <w:rFonts w:cstheme="minorHAnsi"/>
            </w:rPr>
            <w:t>xx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Omega">
    <w:altName w:val="Century Goth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1E7"/>
    <w:rsid w:val="000440D4"/>
    <w:rsid w:val="000B32FB"/>
    <w:rsid w:val="001141E7"/>
    <w:rsid w:val="00130A6A"/>
    <w:rsid w:val="001430A2"/>
    <w:rsid w:val="003141C3"/>
    <w:rsid w:val="004228F1"/>
    <w:rsid w:val="00676179"/>
    <w:rsid w:val="006D3F83"/>
    <w:rsid w:val="00775A69"/>
    <w:rsid w:val="007A1E36"/>
    <w:rsid w:val="007B764B"/>
    <w:rsid w:val="00820C4C"/>
    <w:rsid w:val="00952857"/>
    <w:rsid w:val="00966C4C"/>
    <w:rsid w:val="00B5534E"/>
    <w:rsid w:val="00D937E4"/>
    <w:rsid w:val="00DF1E00"/>
    <w:rsid w:val="00F73CDD"/>
    <w:rsid w:val="00F95FED"/>
    <w:rsid w:val="00FA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5FED"/>
    <w:rPr>
      <w:color w:val="808080"/>
    </w:rPr>
  </w:style>
  <w:style w:type="paragraph" w:customStyle="1" w:styleId="134219F86AB54B43A2EBFB706E749E2D">
    <w:name w:val="134219F86AB54B43A2EBFB706E749E2D"/>
    <w:rsid w:val="00F95FED"/>
  </w:style>
  <w:style w:type="paragraph" w:customStyle="1" w:styleId="D90F097C8371421B9E8C704411786245">
    <w:name w:val="D90F097C8371421B9E8C704411786245"/>
    <w:rsid w:val="00F95F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55B4F474059641886DF8481817CBED" ma:contentTypeVersion="12" ma:contentTypeDescription="Create a new document." ma:contentTypeScope="" ma:versionID="ae8773639f1791ba177d0b12043b52fa">
  <xsd:schema xmlns:xsd="http://www.w3.org/2001/XMLSchema" xmlns:xs="http://www.w3.org/2001/XMLSchema" xmlns:p="http://schemas.microsoft.com/office/2006/metadata/properties" xmlns:ns3="acb85b1d-0ebd-4c10-97b2-d288b7dd9ac6" xmlns:ns4="c6710c90-77a8-4e0a-a79a-5c6140b973d6" targetNamespace="http://schemas.microsoft.com/office/2006/metadata/properties" ma:root="true" ma:fieldsID="5aae48a3c0c211b76ee68fe91808be7e" ns3:_="" ns4:_="">
    <xsd:import namespace="acb85b1d-0ebd-4c10-97b2-d288b7dd9ac6"/>
    <xsd:import namespace="c6710c90-77a8-4e0a-a79a-5c6140b973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85b1d-0ebd-4c10-97b2-d288b7dd9a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710c90-77a8-4e0a-a79a-5c6140b973d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Gri11</b:Tag>
    <b:SourceType>JournalArticle</b:SourceType>
    <b:Guid>{3EBD0F4A-F6F7-4EE6-AA2B-00B192A8048B}</b:Guid>
    <b:Title>AGILE-ACCORD: A Randomized, Multicentre, Seamless, Adaptive Phase I/II Platform Study to Determine the Optimal Dose, Safety and Efficacy of Multiple Candidate Agents for the Treatment of COVID-19: A structured summary of a study protocol for a randomised </b:Title>
    <b:Year>2020</b:Year>
    <b:Author>
      <b:Author>
        <b:NameList>
          <b:Person>
            <b:Last>Griffiths G</b:Last>
            <b:First>Fitzgerald</b:First>
            <b:Middle>R, Jaki T, Corkhill A, Marwood E, Reynolds H, Stanton L, Ewings S, Condie S, Wrixon E, Norton A, Radford M, Yeats S, Robertson J, Darby-Dowman R, Walker L, Khoo S</b:Middle>
          </b:Person>
          <b:Person>
            <b:Last>community.</b:Last>
            <b:First>UK</b:First>
            <b:Middle>NIHR</b:Middle>
          </b:Person>
        </b:NameList>
      </b:Author>
    </b:Author>
    <b:JournalName>Trials</b:JournalName>
    <b:Pages>544</b:Pages>
    <b:Volume>21</b:Volume>
    <b:Issue>1</b:Issue>
    <b:RefOrder>1</b:RefOrder>
  </b:Source>
  <b:Source>
    <b:Tag>Moo20</b:Tag>
    <b:SourceType>JournalArticle</b:SourceType>
    <b:Guid>{0E3D9564-6394-498A-B893-CA58FF6D9CEE}</b:Guid>
    <b:Author>
      <b:Author>
        <b:NameList>
          <b:Person>
            <b:Last>Moore</b:Last>
            <b:First>S.</b:First>
            <b:Middle>C., Penrice-Randal, R., Alruwaili, M., Randle, N., Armstrong, S., Hartley, C. et al</b:Middle>
          </b:Person>
        </b:NameList>
      </b:Author>
    </b:Author>
    <b:Title>Amplicon-Based Detection and Sequencing of SARS-CoV-2 in Nasopharyngeal Swabs from Patients With COVID-19 and Identification of Deletions in the Viral Genome That Encode Proteins Involved in Interferon Antagonism</b:Title>
    <b:JournalName>Viruses</b:JournalName>
    <b:Year>2020</b:Year>
    <b:Volume>12</b:Volume>
    <b:RefOrder>2</b:RefOrder>
  </b:Source>
</b:Sourc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F8733A-BAE9-4D72-A686-A139ACB4A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b85b1d-0ebd-4c10-97b2-d288b7dd9ac6"/>
    <ds:schemaRef ds:uri="c6710c90-77a8-4e0a-a79a-5c6140b973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BCB2A9-818B-4D70-9028-1632862A11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C41F44-18F5-496B-A661-0CF589E518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3E5D003-BFCC-4BEF-84F8-F8065D5376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Griffiths</dc:creator>
  <cp:keywords/>
  <dc:description/>
  <cp:lastModifiedBy>Reynolds, Helen</cp:lastModifiedBy>
  <cp:revision>2</cp:revision>
  <cp:lastPrinted>2021-02-24T21:21:00Z</cp:lastPrinted>
  <dcterms:created xsi:type="dcterms:W3CDTF">2021-09-05T20:40:00Z</dcterms:created>
  <dcterms:modified xsi:type="dcterms:W3CDTF">2021-09-0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55B4F474059641886DF8481817CBED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etDate">
    <vt:lpwstr>2021-02-15T17:28:41Z</vt:lpwstr>
  </property>
  <property fmtid="{D5CDD505-2E9C-101B-9397-08002B2CF9AE}" pid="5" name="MSIP_Label_4929bff8-5b33-42aa-95d2-28f72e792cb0_Method">
    <vt:lpwstr>Standard</vt:lpwstr>
  </property>
  <property fmtid="{D5CDD505-2E9C-101B-9397-08002B2CF9AE}" pid="6" name="MSIP_Label_4929bff8-5b33-42aa-95d2-28f72e792cb0_Name">
    <vt:lpwstr>Internal</vt:lpwstr>
  </property>
  <property fmtid="{D5CDD505-2E9C-101B-9397-08002B2CF9AE}" pid="7" name="MSIP_Label_4929bff8-5b33-42aa-95d2-28f72e792cb0_SiteId">
    <vt:lpwstr>f35a6974-607f-47d4-82d7-ff31d7dc53a5</vt:lpwstr>
  </property>
  <property fmtid="{D5CDD505-2E9C-101B-9397-08002B2CF9AE}" pid="8" name="MSIP_Label_4929bff8-5b33-42aa-95d2-28f72e792cb0_ActionId">
    <vt:lpwstr>264a3d8c-d982-4d7f-9ce7-b82598c67ff0</vt:lpwstr>
  </property>
  <property fmtid="{D5CDD505-2E9C-101B-9397-08002B2CF9AE}" pid="9" name="MSIP_Label_4929bff8-5b33-42aa-95d2-28f72e792cb0_ContentBits">
    <vt:lpwstr>0</vt:lpwstr>
  </property>
</Properties>
</file>